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27798D" w14:textId="241DD3FC" w:rsidR="008F78E1" w:rsidRDefault="008F78E1" w:rsidP="008F78E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tein-protein BLAST results.</w:t>
      </w:r>
    </w:p>
    <w:p w14:paraId="26CA28AC" w14:textId="69015BB1" w:rsidR="00F27D53" w:rsidRDefault="001471DF" w:rsidP="001471D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15289">
        <w:rPr>
          <w:rFonts w:ascii="Times New Roman" w:hAnsi="Times New Roman" w:cs="Times New Roman"/>
          <w:noProof/>
          <w:sz w:val="16"/>
          <w:szCs w:val="16"/>
          <w:lang w:val="en-US"/>
        </w:rPr>
        <w:drawing>
          <wp:inline distT="0" distB="0" distL="0" distR="0" wp14:anchorId="3F67F6C7" wp14:editId="1272F934">
            <wp:extent cx="4330923" cy="1181161"/>
            <wp:effectExtent l="0" t="0" r="0" b="0"/>
            <wp:docPr id="59569309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693099" name="Picture 1" descr="A screenshot of a computer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30923" cy="1181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52111" w14:textId="5FD8859C" w:rsidR="001471DF" w:rsidRDefault="001471DF" w:rsidP="008161A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7573">
        <w:rPr>
          <w:rFonts w:ascii="Times New Roman" w:hAnsi="Times New Roman" w:cs="Times New Roman"/>
          <w:sz w:val="24"/>
          <w:szCs w:val="24"/>
          <w:lang w:val="en-US"/>
        </w:rPr>
        <w:t xml:space="preserve">BLAST result of </w:t>
      </w:r>
      <w:r w:rsidR="003155CD">
        <w:rPr>
          <w:rFonts w:ascii="Times New Roman" w:hAnsi="Times New Roman" w:cs="Times New Roman"/>
          <w:sz w:val="24"/>
          <w:szCs w:val="24"/>
          <w:lang w:val="en-US"/>
        </w:rPr>
        <w:t>randomly created singular mutation</w:t>
      </w:r>
      <w:r w:rsidR="00100C2F">
        <w:rPr>
          <w:rFonts w:ascii="Times New Roman" w:hAnsi="Times New Roman" w:cs="Times New Roman"/>
          <w:sz w:val="24"/>
          <w:szCs w:val="24"/>
          <w:lang w:val="en-US"/>
        </w:rPr>
        <w:t xml:space="preserve"> (mut1)</w:t>
      </w:r>
      <w:r w:rsidR="003155C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AA01236" w14:textId="69E797B4" w:rsidR="00F07035" w:rsidRDefault="00F07035" w:rsidP="008161A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D25B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4B3B86B" wp14:editId="2DB6CD85">
            <wp:extent cx="4318222" cy="1181161"/>
            <wp:effectExtent l="0" t="0" r="6350" b="0"/>
            <wp:docPr id="188907036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070369" name="Picture 1" descr="A screenshot of a computer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18222" cy="1181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B808F" w14:textId="458F639D" w:rsidR="00F07035" w:rsidRDefault="00F07035" w:rsidP="00F0703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LAST result of randomly created singular mutation</w:t>
      </w:r>
      <w:r w:rsidR="00100C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0C2F">
        <w:rPr>
          <w:rFonts w:ascii="Times New Roman" w:hAnsi="Times New Roman" w:cs="Times New Roman"/>
          <w:sz w:val="24"/>
          <w:szCs w:val="24"/>
          <w:lang w:val="en-US"/>
        </w:rPr>
        <w:t>(mut</w:t>
      </w:r>
      <w:r w:rsidR="00100C2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00C2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6621AFD" w14:textId="5055E5DC" w:rsidR="00F07035" w:rsidRDefault="00F07035" w:rsidP="00F0703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D573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A5FF80D" wp14:editId="1EBBB702">
            <wp:extent cx="4311872" cy="1181161"/>
            <wp:effectExtent l="0" t="0" r="0" b="0"/>
            <wp:docPr id="42515819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158197" name="Picture 1" descr="A screenshot of a compute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11872" cy="1181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96734" w14:textId="59447FFD" w:rsidR="00F07035" w:rsidRDefault="00F07035" w:rsidP="00F0703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0D3C3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LAST result of randomly created singular mutation</w:t>
      </w:r>
      <w:r w:rsidR="00100C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0C2F">
        <w:rPr>
          <w:rFonts w:ascii="Times New Roman" w:hAnsi="Times New Roman" w:cs="Times New Roman"/>
          <w:sz w:val="24"/>
          <w:szCs w:val="24"/>
          <w:lang w:val="en-US"/>
        </w:rPr>
        <w:t>(mut</w:t>
      </w:r>
      <w:r w:rsidR="00100C2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100C2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573455D" w14:textId="6239051B" w:rsidR="007C2BA5" w:rsidRDefault="007C2BA5" w:rsidP="00F0703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A5E4D">
        <w:rPr>
          <w:rFonts w:ascii="Times New Roman" w:hAnsi="Times New Roman" w:cs="Times New Roman"/>
          <w:noProof/>
          <w:sz w:val="16"/>
          <w:szCs w:val="16"/>
          <w:lang w:val="en-US"/>
        </w:rPr>
        <w:drawing>
          <wp:inline distT="0" distB="0" distL="0" distR="0" wp14:anchorId="4085D49F" wp14:editId="693A9C3E">
            <wp:extent cx="4349974" cy="1168460"/>
            <wp:effectExtent l="0" t="0" r="0" b="0"/>
            <wp:docPr id="144373998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739985" name="Picture 1" descr="A screenshot of a computer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49974" cy="116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2FC3E" w14:textId="477F7F31" w:rsidR="007C2BA5" w:rsidRDefault="007C2BA5" w:rsidP="007C2BA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LAST result of randomly created triple mutations</w:t>
      </w:r>
      <w:r w:rsidR="00AB4D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4D93">
        <w:rPr>
          <w:rFonts w:ascii="Times New Roman" w:hAnsi="Times New Roman" w:cs="Times New Roman"/>
          <w:sz w:val="24"/>
          <w:szCs w:val="24"/>
          <w:lang w:val="en-US"/>
        </w:rPr>
        <w:t>(mut</w:t>
      </w:r>
      <w:r w:rsidR="00AB4D93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AB4D93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333136B" w14:textId="397CD4F3" w:rsidR="001C293D" w:rsidRDefault="001C293D" w:rsidP="007C2BA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B4ED2">
        <w:rPr>
          <w:rFonts w:ascii="Courier" w:eastAsia="Times New Roman" w:hAnsi="Courier" w:cs="Times New Roman"/>
          <w:noProof/>
          <w:color w:val="000000"/>
          <w:kern w:val="0"/>
          <w:shd w:val="clear" w:color="auto" w:fill="FFFFFF"/>
          <w:lang w:val="en-US"/>
          <w14:ligatures w14:val="none"/>
        </w:rPr>
        <w:drawing>
          <wp:inline distT="0" distB="0" distL="0" distR="0" wp14:anchorId="05024965" wp14:editId="43C6565F">
            <wp:extent cx="4362674" cy="1219263"/>
            <wp:effectExtent l="0" t="0" r="0" b="0"/>
            <wp:docPr id="143898180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8981805" name="Picture 1" descr="A screenshot of a computer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62674" cy="1219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B35E1" w14:textId="3C5994F1" w:rsidR="001C293D" w:rsidRDefault="001C293D" w:rsidP="001C293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LAST result of randomly created triple mutations</w:t>
      </w:r>
      <w:r w:rsidR="00AB4D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4D93">
        <w:rPr>
          <w:rFonts w:ascii="Times New Roman" w:hAnsi="Times New Roman" w:cs="Times New Roman"/>
          <w:sz w:val="24"/>
          <w:szCs w:val="24"/>
          <w:lang w:val="en-US"/>
        </w:rPr>
        <w:t>(mut</w:t>
      </w:r>
      <w:r w:rsidR="00AB4D9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AB4D93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B80ACED" w14:textId="4276F5E3" w:rsidR="00CB1539" w:rsidRDefault="00CB1539" w:rsidP="001C293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209F7">
        <w:rPr>
          <w:rFonts w:ascii="Courier" w:eastAsia="Times New Roman" w:hAnsi="Courier" w:cs="Times New Roman"/>
          <w:noProof/>
          <w:color w:val="000000"/>
          <w:kern w:val="0"/>
          <w:shd w:val="clear" w:color="auto" w:fill="FFFFFF"/>
          <w:lang w:val="en-US"/>
          <w14:ligatures w14:val="none"/>
        </w:rPr>
        <w:lastRenderedPageBreak/>
        <w:drawing>
          <wp:inline distT="0" distB="0" distL="0" distR="0" wp14:anchorId="68C3CD9E" wp14:editId="3AB42388">
            <wp:extent cx="4330923" cy="1181161"/>
            <wp:effectExtent l="0" t="0" r="0" b="0"/>
            <wp:docPr id="206089410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894101" name="Picture 1" descr="A screenshot of a computer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30923" cy="1181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81269" w14:textId="73EBEA2F" w:rsidR="00CB1539" w:rsidRDefault="00CB1539" w:rsidP="00CB153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LAST result of randomly created triple mutations</w:t>
      </w:r>
      <w:r w:rsidR="007941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410A">
        <w:rPr>
          <w:rFonts w:ascii="Times New Roman" w:hAnsi="Times New Roman" w:cs="Times New Roman"/>
          <w:sz w:val="24"/>
          <w:szCs w:val="24"/>
          <w:lang w:val="en-US"/>
        </w:rPr>
        <w:t>(mut</w:t>
      </w:r>
      <w:r w:rsidR="0079410A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79410A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6A5F257" w14:textId="674ED72F" w:rsidR="0077395E" w:rsidRDefault="0077395E" w:rsidP="00CB153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E0B00">
        <w:rPr>
          <w:rFonts w:ascii="Courier" w:eastAsia="Times New Roman" w:hAnsi="Courier" w:cs="Times New Roman"/>
          <w:noProof/>
          <w:color w:val="000000"/>
          <w:kern w:val="0"/>
          <w:shd w:val="clear" w:color="auto" w:fill="FFFFFF"/>
          <w:lang w:val="en-US"/>
          <w14:ligatures w14:val="none"/>
        </w:rPr>
        <w:drawing>
          <wp:inline distT="0" distB="0" distL="0" distR="0" wp14:anchorId="56A20F46" wp14:editId="2230CB2C">
            <wp:extent cx="4375375" cy="1181161"/>
            <wp:effectExtent l="0" t="0" r="6350" b="0"/>
            <wp:docPr id="1459121012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121012" name="Picture 1" descr="A screenshot of a computer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75375" cy="1181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305C3" w14:textId="00377BAD" w:rsidR="0077395E" w:rsidRDefault="0077395E" w:rsidP="0077395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LAST result of randomly created quinary mutations</w:t>
      </w:r>
      <w:r w:rsidR="008911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11F2">
        <w:rPr>
          <w:rFonts w:ascii="Times New Roman" w:hAnsi="Times New Roman" w:cs="Times New Roman"/>
          <w:sz w:val="24"/>
          <w:szCs w:val="24"/>
          <w:lang w:val="en-US"/>
        </w:rPr>
        <w:t>(mut</w:t>
      </w:r>
      <w:r w:rsidR="008911F2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8911F2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0166C47" w14:textId="681E5970" w:rsidR="001A120A" w:rsidRDefault="001A120A" w:rsidP="0077395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F2CB2">
        <w:rPr>
          <w:rFonts w:ascii="Courier" w:eastAsia="Times New Roman" w:hAnsi="Courier" w:cs="Times New Roman"/>
          <w:noProof/>
          <w:color w:val="000000"/>
          <w:kern w:val="0"/>
          <w:shd w:val="clear" w:color="auto" w:fill="FFFFFF"/>
          <w:lang w:val="en-US"/>
          <w14:ligatures w14:val="none"/>
        </w:rPr>
        <w:drawing>
          <wp:inline distT="0" distB="0" distL="0" distR="0" wp14:anchorId="6F59FF8B" wp14:editId="6AAD59E0">
            <wp:extent cx="4349974" cy="1193861"/>
            <wp:effectExtent l="0" t="0" r="0" b="6350"/>
            <wp:docPr id="11508458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084587" name="Picture 1" descr="A screenshot of a computer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349974" cy="1193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124D9" w14:textId="31B47B7C" w:rsidR="001A120A" w:rsidRDefault="001A120A" w:rsidP="001A120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LAST result of randomly created quinary mutations</w:t>
      </w:r>
      <w:r w:rsidR="008911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11F2">
        <w:rPr>
          <w:rFonts w:ascii="Times New Roman" w:hAnsi="Times New Roman" w:cs="Times New Roman"/>
          <w:sz w:val="24"/>
          <w:szCs w:val="24"/>
          <w:lang w:val="en-US"/>
        </w:rPr>
        <w:t>(mut</w:t>
      </w:r>
      <w:r w:rsidR="008911F2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8911F2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A1B43E3" w14:textId="4308257E" w:rsidR="00B76E08" w:rsidRDefault="00B76E08" w:rsidP="001A120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82DEB">
        <w:rPr>
          <w:rFonts w:ascii="Courier" w:eastAsia="Times New Roman" w:hAnsi="Courier" w:cs="Times New Roman"/>
          <w:noProof/>
          <w:color w:val="000000"/>
          <w:kern w:val="0"/>
          <w:shd w:val="clear" w:color="auto" w:fill="FFFFFF"/>
          <w:lang w:val="en-US"/>
          <w14:ligatures w14:val="none"/>
        </w:rPr>
        <w:drawing>
          <wp:inline distT="0" distB="0" distL="0" distR="0" wp14:anchorId="2A933E4C" wp14:editId="6DC9B62F">
            <wp:extent cx="4311872" cy="1168460"/>
            <wp:effectExtent l="0" t="0" r="0" b="0"/>
            <wp:docPr id="142480020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800207" name="Picture 1" descr="A screenshot of a computer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311872" cy="116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E3DBA" w14:textId="137BF270" w:rsidR="00B76E08" w:rsidRDefault="00B76E08" w:rsidP="00B76E0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LAST result of randomly created quinary mutations</w:t>
      </w:r>
      <w:r w:rsidR="008911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11F2">
        <w:rPr>
          <w:rFonts w:ascii="Times New Roman" w:hAnsi="Times New Roman" w:cs="Times New Roman"/>
          <w:sz w:val="24"/>
          <w:szCs w:val="24"/>
          <w:lang w:val="en-US"/>
        </w:rPr>
        <w:t>(mut</w:t>
      </w:r>
      <w:r w:rsidR="008911F2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8911F2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77F29BD" w14:textId="0471079D" w:rsidR="004B40C3" w:rsidRDefault="004B40C3" w:rsidP="00B76E0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60620">
        <w:rPr>
          <w:rFonts w:ascii="Courier" w:eastAsia="Times New Roman" w:hAnsi="Courier" w:cs="Times New Roman"/>
          <w:noProof/>
          <w:color w:val="000000"/>
          <w:kern w:val="0"/>
          <w:shd w:val="clear" w:color="auto" w:fill="FFFFFF"/>
          <w:lang w:val="en-US"/>
          <w14:ligatures w14:val="none"/>
        </w:rPr>
        <w:drawing>
          <wp:inline distT="0" distB="0" distL="0" distR="0" wp14:anchorId="7F3DBE3D" wp14:editId="7EB830CE">
            <wp:extent cx="4388076" cy="1174810"/>
            <wp:effectExtent l="0" t="0" r="0" b="6350"/>
            <wp:docPr id="194382698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826989" name="Picture 1" descr="A screenshot of a computer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388076" cy="117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78800" w14:textId="0E23435C" w:rsidR="004B40C3" w:rsidRDefault="004B40C3" w:rsidP="004B40C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LAST result of </w:t>
      </w:r>
      <w:r w:rsidR="00180977">
        <w:rPr>
          <w:rFonts w:ascii="Times New Roman" w:hAnsi="Times New Roman" w:cs="Times New Roman"/>
          <w:sz w:val="24"/>
          <w:szCs w:val="24"/>
          <w:lang w:val="en-US"/>
        </w:rPr>
        <w:t>rational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reated mutations</w:t>
      </w:r>
      <w:r w:rsidR="008939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39F8">
        <w:rPr>
          <w:rFonts w:ascii="Times New Roman" w:hAnsi="Times New Roman" w:cs="Times New Roman"/>
          <w:sz w:val="24"/>
          <w:szCs w:val="24"/>
          <w:lang w:val="en-US"/>
        </w:rPr>
        <w:t>(mut1</w:t>
      </w:r>
      <w:r w:rsidR="008939F8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8939F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E68D22F" w14:textId="6227E9AF" w:rsidR="00180977" w:rsidRDefault="00D56280" w:rsidP="004B40C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F748A">
        <w:rPr>
          <w:rFonts w:ascii="Courier" w:eastAsia="Times New Roman" w:hAnsi="Courier" w:cs="Times New Roman"/>
          <w:noProof/>
          <w:color w:val="000000"/>
          <w:kern w:val="0"/>
          <w:shd w:val="clear" w:color="auto" w:fill="FFFFFF"/>
          <w:lang w:val="en-US"/>
          <w14:ligatures w14:val="none"/>
        </w:rPr>
        <w:lastRenderedPageBreak/>
        <w:drawing>
          <wp:inline distT="0" distB="0" distL="0" distR="0" wp14:anchorId="303CD689" wp14:editId="28FF1831">
            <wp:extent cx="4381725" cy="1212912"/>
            <wp:effectExtent l="0" t="0" r="0" b="6350"/>
            <wp:docPr id="80445261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452614" name="Picture 1" descr="A screenshot of a computer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381725" cy="1212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EE8B0" w14:textId="5798BA96" w:rsidR="00D56280" w:rsidRDefault="00D56280" w:rsidP="00D5628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1</w:t>
      </w: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LAST result of rationally created mutations</w:t>
      </w:r>
      <w:r w:rsidR="007E7A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7A7A">
        <w:rPr>
          <w:rFonts w:ascii="Times New Roman" w:hAnsi="Times New Roman" w:cs="Times New Roman"/>
          <w:sz w:val="24"/>
          <w:szCs w:val="24"/>
          <w:lang w:val="en-US"/>
        </w:rPr>
        <w:t>(mut1</w:t>
      </w:r>
      <w:r w:rsidR="007E7A7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E7A7A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FA19788" w14:textId="509B036B" w:rsidR="00D56280" w:rsidRDefault="00E979BC" w:rsidP="004B40C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8653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5DEEDDF" wp14:editId="34586139">
            <wp:extent cx="4349974" cy="5156465"/>
            <wp:effectExtent l="0" t="0" r="0" b="6350"/>
            <wp:docPr id="15967804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78047" name="Picture 1" descr="A screenshot of a computer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349974" cy="515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17F48" w14:textId="626D3CA6" w:rsidR="00E979BC" w:rsidRDefault="00E979BC" w:rsidP="004B40C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62B6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LAST result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P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AP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oteins.</w:t>
      </w:r>
    </w:p>
    <w:p w14:paraId="77D7BE96" w14:textId="77777777" w:rsidR="004B40C3" w:rsidRDefault="004B40C3" w:rsidP="00B76E0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2A7DAB5" w14:textId="77777777" w:rsidR="00B76E08" w:rsidRDefault="00B76E08" w:rsidP="001A120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1A8B298" w14:textId="77777777" w:rsidR="00B76E08" w:rsidRDefault="00B76E08" w:rsidP="001A120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0CD7D62" w14:textId="77777777" w:rsidR="00382254" w:rsidRDefault="00382254" w:rsidP="00987A5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6D4A4D" w14:textId="4047383E" w:rsidR="00CB1539" w:rsidRDefault="00B420E8" w:rsidP="001C293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A4E83">
        <w:rPr>
          <w:rFonts w:ascii="Times New Roman" w:hAnsi="Times New Roman" w:cs="Times New Roman"/>
          <w:noProof/>
          <w:sz w:val="16"/>
          <w:szCs w:val="16"/>
          <w:lang w:val="en-US"/>
        </w:rPr>
        <w:lastRenderedPageBreak/>
        <w:drawing>
          <wp:inline distT="0" distB="0" distL="0" distR="0" wp14:anchorId="07456D02" wp14:editId="0D7387F9">
            <wp:extent cx="3549650" cy="999315"/>
            <wp:effectExtent l="0" t="0" r="0" b="0"/>
            <wp:docPr id="12312913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29134" name="Picture 1" descr="A screenshot of a computer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557546" cy="1001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60ED7" w14:textId="12BBAC73" w:rsidR="00B420E8" w:rsidRDefault="00B420E8" w:rsidP="00B420E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C2235E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LAST result of </w:t>
      </w:r>
      <w:r w:rsidR="00F94A57">
        <w:rPr>
          <w:rFonts w:ascii="Times New Roman" w:hAnsi="Times New Roman" w:cs="Times New Roman"/>
          <w:sz w:val="24"/>
          <w:szCs w:val="24"/>
          <w:lang w:val="en-US"/>
        </w:rPr>
        <w:t xml:space="preserve">further </w:t>
      </w:r>
      <w:r>
        <w:rPr>
          <w:rFonts w:ascii="Times New Roman" w:hAnsi="Times New Roman" w:cs="Times New Roman"/>
          <w:sz w:val="24"/>
          <w:szCs w:val="24"/>
          <w:lang w:val="en-US"/>
        </w:rPr>
        <w:t>created mutations</w:t>
      </w:r>
      <w:r w:rsidR="00F94A57">
        <w:rPr>
          <w:rFonts w:ascii="Times New Roman" w:hAnsi="Times New Roman" w:cs="Times New Roman"/>
          <w:sz w:val="24"/>
          <w:szCs w:val="24"/>
          <w:lang w:val="en-US"/>
        </w:rPr>
        <w:t xml:space="preserve"> on mut8</w:t>
      </w:r>
      <w:r w:rsidR="004E494A">
        <w:rPr>
          <w:rFonts w:ascii="Times New Roman" w:hAnsi="Times New Roman" w:cs="Times New Roman"/>
          <w:sz w:val="24"/>
          <w:szCs w:val="24"/>
          <w:lang w:val="en-US"/>
        </w:rPr>
        <w:t xml:space="preserve"> (mut8_1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5E76F5F" w14:textId="4EF94DC6" w:rsidR="0064171F" w:rsidRDefault="0064171F" w:rsidP="00B420E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9065D">
        <w:rPr>
          <w:rFonts w:ascii="Courier" w:eastAsia="Times New Roman" w:hAnsi="Courier" w:cs="Times New Roman"/>
          <w:noProof/>
          <w:color w:val="000000"/>
          <w:kern w:val="0"/>
          <w:shd w:val="clear" w:color="auto" w:fill="FFFFFF"/>
          <w:lang w:val="en-US"/>
          <w14:ligatures w14:val="none"/>
        </w:rPr>
        <w:drawing>
          <wp:inline distT="0" distB="0" distL="0" distR="0" wp14:anchorId="4D298968" wp14:editId="4D894AE0">
            <wp:extent cx="3848100" cy="1083336"/>
            <wp:effectExtent l="0" t="0" r="0" b="2540"/>
            <wp:docPr id="152690743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907436" name="Picture 1" descr="A screenshot of a computer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855492" cy="1085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C0F6C" w14:textId="1759DF34" w:rsidR="0064171F" w:rsidRDefault="0064171F" w:rsidP="0064171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C2235E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LAST result of further created mutations on mut8</w:t>
      </w:r>
      <w:r w:rsidR="004E49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494A">
        <w:rPr>
          <w:rFonts w:ascii="Times New Roman" w:hAnsi="Times New Roman" w:cs="Times New Roman"/>
          <w:sz w:val="24"/>
          <w:szCs w:val="24"/>
          <w:lang w:val="en-US"/>
        </w:rPr>
        <w:t>(mut8_</w:t>
      </w:r>
      <w:r w:rsidR="004E494A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4E494A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1D2FE46" w14:textId="66718909" w:rsidR="00AE415F" w:rsidRDefault="00AE415F" w:rsidP="0064171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85F63">
        <w:rPr>
          <w:rFonts w:ascii="Courier" w:eastAsia="Times New Roman" w:hAnsi="Courier" w:cs="Times New Roman"/>
          <w:noProof/>
          <w:color w:val="000000"/>
          <w:kern w:val="0"/>
          <w:shd w:val="clear" w:color="auto" w:fill="FFFFFF"/>
          <w:lang w:val="en-US"/>
          <w14:ligatures w14:val="none"/>
        </w:rPr>
        <w:drawing>
          <wp:inline distT="0" distB="0" distL="0" distR="0" wp14:anchorId="2CA314A8" wp14:editId="075C4A93">
            <wp:extent cx="3359150" cy="921057"/>
            <wp:effectExtent l="0" t="0" r="0" b="0"/>
            <wp:docPr id="190730982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7309828" name="Picture 1" descr="A screenshot of a computer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365648" cy="922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4A938" w14:textId="5E6C2CCB" w:rsidR="00AE415F" w:rsidRDefault="00AE415F" w:rsidP="00AE415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C2235E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LAST result of further created mutations on mut8</w:t>
      </w:r>
      <w:r w:rsidR="009642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642DB">
        <w:rPr>
          <w:rFonts w:ascii="Times New Roman" w:hAnsi="Times New Roman" w:cs="Times New Roman"/>
          <w:sz w:val="24"/>
          <w:szCs w:val="24"/>
          <w:lang w:val="en-US"/>
        </w:rPr>
        <w:t>(mut8_</w:t>
      </w:r>
      <w:r w:rsidR="009642DB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9642DB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EEAC33D" w14:textId="6F50E9C0" w:rsidR="003F581D" w:rsidRDefault="003F581D" w:rsidP="00AE415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03826">
        <w:rPr>
          <w:rFonts w:ascii="Courier" w:eastAsia="Times New Roman" w:hAnsi="Courier" w:cs="Times New Roman"/>
          <w:noProof/>
          <w:color w:val="000000"/>
          <w:kern w:val="0"/>
          <w:shd w:val="clear" w:color="auto" w:fill="FFFFFF"/>
          <w:lang w:val="en-US"/>
          <w14:ligatures w14:val="none"/>
        </w:rPr>
        <w:drawing>
          <wp:inline distT="0" distB="0" distL="0" distR="0" wp14:anchorId="0E246EDA" wp14:editId="26BD5DAA">
            <wp:extent cx="3613150" cy="995080"/>
            <wp:effectExtent l="0" t="0" r="6350" b="0"/>
            <wp:docPr id="775638090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638090" name="Picture 1" descr="A screenshot of a computer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618884" cy="996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21C10" w14:textId="129C5188" w:rsidR="00F07035" w:rsidRPr="001F3615" w:rsidRDefault="003F581D" w:rsidP="003D3B4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C2235E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8161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LAST result of further created mutations on mut8</w:t>
      </w:r>
      <w:r w:rsidR="00B77C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7CA8">
        <w:rPr>
          <w:rFonts w:ascii="Times New Roman" w:hAnsi="Times New Roman" w:cs="Times New Roman"/>
          <w:sz w:val="24"/>
          <w:szCs w:val="24"/>
          <w:lang w:val="en-US"/>
        </w:rPr>
        <w:t>(mut8_</w:t>
      </w:r>
      <w:r w:rsidR="00B77CA8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B77CA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F07035" w:rsidRPr="001F3615">
      <w:footerReference w:type="default" r:id="rId2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15B4AB" w14:textId="77777777" w:rsidR="00431CA3" w:rsidRDefault="00431CA3" w:rsidP="001471DF">
      <w:pPr>
        <w:spacing w:after="0" w:line="240" w:lineRule="auto"/>
      </w:pPr>
      <w:r>
        <w:separator/>
      </w:r>
    </w:p>
  </w:endnote>
  <w:endnote w:type="continuationSeparator" w:id="0">
    <w:p w14:paraId="50E58805" w14:textId="77777777" w:rsidR="00431CA3" w:rsidRDefault="00431CA3" w:rsidP="00147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ourier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54735060"/>
      <w:docPartObj>
        <w:docPartGallery w:val="Page Numbers (Bottom of Page)"/>
        <w:docPartUnique/>
      </w:docPartObj>
    </w:sdtPr>
    <w:sdtContent>
      <w:p w14:paraId="0FB892FE" w14:textId="113DD989" w:rsidR="001471DF" w:rsidRDefault="001471D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7354">
          <w:rPr>
            <w:noProof/>
          </w:rPr>
          <w:t>2</w:t>
        </w:r>
        <w:r>
          <w:fldChar w:fldCharType="end"/>
        </w:r>
      </w:p>
    </w:sdtContent>
  </w:sdt>
  <w:p w14:paraId="26511A11" w14:textId="77777777" w:rsidR="001471DF" w:rsidRDefault="001471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D1C7F9" w14:textId="77777777" w:rsidR="00431CA3" w:rsidRDefault="00431CA3" w:rsidP="001471DF">
      <w:pPr>
        <w:spacing w:after="0" w:line="240" w:lineRule="auto"/>
      </w:pPr>
      <w:r>
        <w:separator/>
      </w:r>
    </w:p>
  </w:footnote>
  <w:footnote w:type="continuationSeparator" w:id="0">
    <w:p w14:paraId="51199730" w14:textId="77777777" w:rsidR="00431CA3" w:rsidRDefault="00431CA3" w:rsidP="001471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1MjK1NDE0NjU1MTFU0lEKTi0uzszPAykwrAUAmuZyICwAAAA="/>
  </w:docVars>
  <w:rsids>
    <w:rsidRoot w:val="00D94013"/>
    <w:rsid w:val="000716E3"/>
    <w:rsid w:val="000D3C38"/>
    <w:rsid w:val="00100C2F"/>
    <w:rsid w:val="00130CBD"/>
    <w:rsid w:val="00141D83"/>
    <w:rsid w:val="001471DF"/>
    <w:rsid w:val="00153C14"/>
    <w:rsid w:val="001607C9"/>
    <w:rsid w:val="00180977"/>
    <w:rsid w:val="00185B4E"/>
    <w:rsid w:val="001A120A"/>
    <w:rsid w:val="001C293D"/>
    <w:rsid w:val="001E7573"/>
    <w:rsid w:val="001F3615"/>
    <w:rsid w:val="00237354"/>
    <w:rsid w:val="002E4A98"/>
    <w:rsid w:val="002F3203"/>
    <w:rsid w:val="00310EE1"/>
    <w:rsid w:val="003155CD"/>
    <w:rsid w:val="00362B67"/>
    <w:rsid w:val="00366DBC"/>
    <w:rsid w:val="00382254"/>
    <w:rsid w:val="003D3B4D"/>
    <w:rsid w:val="003F581D"/>
    <w:rsid w:val="00421927"/>
    <w:rsid w:val="00431CA3"/>
    <w:rsid w:val="004B40C3"/>
    <w:rsid w:val="004E494A"/>
    <w:rsid w:val="00570901"/>
    <w:rsid w:val="005A2BDC"/>
    <w:rsid w:val="0064171F"/>
    <w:rsid w:val="006C3EDA"/>
    <w:rsid w:val="0077395E"/>
    <w:rsid w:val="0079410A"/>
    <w:rsid w:val="007C2BA5"/>
    <w:rsid w:val="007E7A7A"/>
    <w:rsid w:val="007F0E07"/>
    <w:rsid w:val="008161A4"/>
    <w:rsid w:val="00853913"/>
    <w:rsid w:val="008911F2"/>
    <w:rsid w:val="008939F8"/>
    <w:rsid w:val="008F78E1"/>
    <w:rsid w:val="00910F40"/>
    <w:rsid w:val="009410F5"/>
    <w:rsid w:val="009642DB"/>
    <w:rsid w:val="00987A51"/>
    <w:rsid w:val="00A454E5"/>
    <w:rsid w:val="00A92042"/>
    <w:rsid w:val="00AB4D93"/>
    <w:rsid w:val="00AE415F"/>
    <w:rsid w:val="00B420E8"/>
    <w:rsid w:val="00B74AD3"/>
    <w:rsid w:val="00B76E08"/>
    <w:rsid w:val="00B77CA8"/>
    <w:rsid w:val="00C2235E"/>
    <w:rsid w:val="00CB1539"/>
    <w:rsid w:val="00CB7981"/>
    <w:rsid w:val="00D118EF"/>
    <w:rsid w:val="00D14C68"/>
    <w:rsid w:val="00D56280"/>
    <w:rsid w:val="00D7653C"/>
    <w:rsid w:val="00D94013"/>
    <w:rsid w:val="00D952F0"/>
    <w:rsid w:val="00E707E9"/>
    <w:rsid w:val="00E979BC"/>
    <w:rsid w:val="00F07035"/>
    <w:rsid w:val="00F14F00"/>
    <w:rsid w:val="00F27D53"/>
    <w:rsid w:val="00F57ADA"/>
    <w:rsid w:val="00F9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3AA54"/>
  <w15:docId w15:val="{599674FE-AB3A-461E-9583-B099337C9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40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0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0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0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0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0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0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0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0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0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0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0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01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01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0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0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0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0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40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40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0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40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40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40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0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40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0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01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013"/>
    <w:rPr>
      <w:b/>
      <w:bCs/>
      <w:smallCaps/>
      <w:color w:val="2F5496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4F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tr-TR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4F00"/>
    <w:rPr>
      <w:rFonts w:ascii="Courier New" w:eastAsia="Times New Roman" w:hAnsi="Courier New" w:cs="Courier New"/>
      <w:kern w:val="0"/>
      <w:sz w:val="20"/>
      <w:szCs w:val="20"/>
      <w:lang w:eastAsia="tr-T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471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71DF"/>
  </w:style>
  <w:style w:type="paragraph" w:styleId="Footer">
    <w:name w:val="footer"/>
    <w:basedOn w:val="Normal"/>
    <w:link w:val="FooterChar"/>
    <w:uiPriority w:val="99"/>
    <w:unhideWhenUsed/>
    <w:rsid w:val="001471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1DF"/>
  </w:style>
  <w:style w:type="table" w:styleId="TableGrid">
    <w:name w:val="Table Grid"/>
    <w:basedOn w:val="TableNormal"/>
    <w:uiPriority w:val="39"/>
    <w:rsid w:val="002E4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73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35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607C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an Huseyin Kazan</dc:creator>
  <cp:lastModifiedBy>Hasan Huseyin Kazan</cp:lastModifiedBy>
  <cp:revision>17</cp:revision>
  <dcterms:created xsi:type="dcterms:W3CDTF">2024-04-02T09:18:00Z</dcterms:created>
  <dcterms:modified xsi:type="dcterms:W3CDTF">2024-05-08T11:40:00Z</dcterms:modified>
</cp:coreProperties>
</file>